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FC70A" w14:textId="509F9B33" w:rsidR="00A77DF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3D0AE3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. Costs for </w:t>
      </w:r>
      <w:r w:rsidR="00C33F43">
        <w:rPr>
          <w:rFonts w:ascii="Times New Roman" w:eastAsia="Times New Roman" w:hAnsi="Times New Roman" w:cs="Times New Roman"/>
        </w:rPr>
        <w:t>Culture-free method</w:t>
      </w:r>
    </w:p>
    <w:p w14:paraId="58C3C6F0" w14:textId="77777777" w:rsidR="00A77DFF" w:rsidRDefault="00A77DFF">
      <w:pPr>
        <w:rPr>
          <w:rFonts w:ascii="Times New Roman" w:eastAsia="Times New Roman" w:hAnsi="Times New Roman" w:cs="Times New Roman"/>
        </w:rPr>
      </w:pPr>
    </w:p>
    <w:tbl>
      <w:tblPr>
        <w:tblStyle w:val="aff0"/>
        <w:tblW w:w="129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797"/>
        <w:gridCol w:w="1559"/>
        <w:gridCol w:w="1701"/>
        <w:gridCol w:w="1843"/>
      </w:tblGrid>
      <w:tr w:rsidR="009020E7" w14:paraId="53CC800C" w14:textId="77777777" w:rsidTr="00575651">
        <w:trPr>
          <w:trHeight w:val="396"/>
        </w:trPr>
        <w:tc>
          <w:tcPr>
            <w:tcW w:w="7797" w:type="dxa"/>
            <w:tcBorders>
              <w:top w:val="single" w:sz="4" w:space="0" w:color="auto"/>
            </w:tcBorders>
          </w:tcPr>
          <w:p w14:paraId="7DCB36E2" w14:textId="77777777" w:rsidR="009020E7" w:rsidRDefault="009020E7" w:rsidP="00D81D19">
            <w:pPr>
              <w:rPr>
                <w:rFonts w:ascii="Times New Roman" w:eastAsia="Times New Roman" w:hAnsi="Times New Roman" w:cs="Times New Roman" w:hint="eastAsia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057B40" w14:textId="542800F4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1DEF73" w14:textId="0E0EEB12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s cover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D0EA9C" w14:textId="1743EFC8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t per sample</w:t>
            </w:r>
          </w:p>
        </w:tc>
      </w:tr>
      <w:tr w:rsidR="009020E7" w14:paraId="13314E42" w14:textId="77777777" w:rsidTr="00575651">
        <w:trPr>
          <w:trHeight w:val="396"/>
        </w:trPr>
        <w:tc>
          <w:tcPr>
            <w:tcW w:w="7797" w:type="dxa"/>
            <w:tcBorders>
              <w:top w:val="single" w:sz="4" w:space="0" w:color="000000"/>
              <w:bottom w:val="nil"/>
            </w:tcBorders>
          </w:tcPr>
          <w:p w14:paraId="58AF3D19" w14:textId="668C5B4E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extrac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5C7C7D7" w14:textId="5530B8C7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9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60A6E3" w14:textId="4E27F17F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1488C7" w14:textId="5BEAE1BA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9.9</w:t>
            </w:r>
          </w:p>
        </w:tc>
      </w:tr>
      <w:tr w:rsidR="009020E7" w14:paraId="5428060E" w14:textId="77777777" w:rsidTr="00575651">
        <w:trPr>
          <w:trHeight w:val="396"/>
        </w:trPr>
        <w:tc>
          <w:tcPr>
            <w:tcW w:w="7797" w:type="dxa"/>
            <w:tcBorders>
              <w:top w:val="nil"/>
              <w:bottom w:val="nil"/>
            </w:tcBorders>
          </w:tcPr>
          <w:p w14:paraId="24BE019A" w14:textId="6C420228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brary prepa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503B5A" w14:textId="77777777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14:paraId="352524CE" w14:textId="77777777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</w:tcPr>
          <w:p w14:paraId="40963112" w14:textId="77777777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020E7" w14:paraId="4CBF2B2C" w14:textId="77777777" w:rsidTr="00575651">
        <w:trPr>
          <w:trHeight w:val="396"/>
        </w:trPr>
        <w:tc>
          <w:tcPr>
            <w:tcW w:w="7797" w:type="dxa"/>
            <w:tcBorders>
              <w:top w:val="nil"/>
              <w:bottom w:val="nil"/>
            </w:tcBorders>
          </w:tcPr>
          <w:p w14:paraId="40C88A9F" w14:textId="07394987" w:rsidR="009020E7" w:rsidRDefault="009020E7" w:rsidP="00575651">
            <w:pPr>
              <w:ind w:firstLineChars="100" w:firstLine="2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consumab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7AD8D1" w14:textId="492D8A0D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33.0</w:t>
            </w:r>
          </w:p>
        </w:tc>
        <w:tc>
          <w:tcPr>
            <w:tcW w:w="1701" w:type="dxa"/>
          </w:tcPr>
          <w:p w14:paraId="7A520C4A" w14:textId="2C7C5E66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6354950" w14:textId="5CE27309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33.0</w:t>
            </w:r>
          </w:p>
        </w:tc>
      </w:tr>
      <w:tr w:rsidR="009020E7" w14:paraId="278AC0F3" w14:textId="77777777" w:rsidTr="00575651">
        <w:trPr>
          <w:trHeight w:val="396"/>
        </w:trPr>
        <w:tc>
          <w:tcPr>
            <w:tcW w:w="7797" w:type="dxa"/>
            <w:tcBorders>
              <w:top w:val="nil"/>
            </w:tcBorders>
          </w:tcPr>
          <w:p w14:paraId="3EB58C56" w14:textId="12D68E74" w:rsidR="009020E7" w:rsidRP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 w:rsidRPr="00575651">
              <w:rPr>
                <w:rFonts w:ascii="Times New Roman" w:eastAsia="Times New Roman" w:hAnsi="Times New Roman" w:cs="Times New Roman"/>
              </w:rPr>
              <w:t xml:space="preserve">    SURESELECT XT HS2 Reagent Kit with Index Primer Pairs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575651">
              <w:rPr>
                <w:rFonts w:ascii="Times New Roman" w:eastAsia="Times New Roman" w:hAnsi="Times New Roman" w:cs="Times New Roman"/>
              </w:rPr>
              <w:t>G9983A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55D5940F" w14:textId="57DE2048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3448.7</w:t>
            </w:r>
          </w:p>
        </w:tc>
        <w:tc>
          <w:tcPr>
            <w:tcW w:w="1701" w:type="dxa"/>
          </w:tcPr>
          <w:p w14:paraId="187ED95C" w14:textId="131374B0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843" w:type="dxa"/>
          </w:tcPr>
          <w:p w14:paraId="33A2BCD6" w14:textId="766411A2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35.9</w:t>
            </w:r>
          </w:p>
        </w:tc>
      </w:tr>
      <w:tr w:rsidR="00575651" w14:paraId="0A4A76B1" w14:textId="77777777" w:rsidTr="00575651">
        <w:trPr>
          <w:trHeight w:val="396"/>
        </w:trPr>
        <w:tc>
          <w:tcPr>
            <w:tcW w:w="7797" w:type="dxa"/>
            <w:tcBorders>
              <w:top w:val="nil"/>
            </w:tcBorders>
          </w:tcPr>
          <w:p w14:paraId="20789FF4" w14:textId="167C9D91" w:rsidR="00575651" w:rsidRP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proofErr w:type="spellStart"/>
            <w:r w:rsidRPr="00575651">
              <w:rPr>
                <w:rFonts w:ascii="Times New Roman" w:eastAsia="Times New Roman" w:hAnsi="Times New Roman" w:cs="Times New Roman"/>
              </w:rPr>
              <w:t>SureSelect</w:t>
            </w:r>
            <w:proofErr w:type="spellEnd"/>
            <w:r w:rsidRPr="00575651">
              <w:rPr>
                <w:rFonts w:ascii="Times New Roman" w:eastAsia="Times New Roman" w:hAnsi="Times New Roman" w:cs="Times New Roman"/>
              </w:rPr>
              <w:t> Enzymatic Fragmentation Kit</w:t>
            </w:r>
            <w:r>
              <w:rPr>
                <w:rFonts w:ascii="Times New Roman" w:eastAsia="Times New Roman" w:hAnsi="Times New Roman" w:cs="Times New Roman"/>
              </w:rPr>
              <w:t xml:space="preserve"> (5191-6764)</w:t>
            </w:r>
          </w:p>
        </w:tc>
        <w:tc>
          <w:tcPr>
            <w:tcW w:w="1559" w:type="dxa"/>
            <w:tcBorders>
              <w:top w:val="nil"/>
            </w:tcBorders>
          </w:tcPr>
          <w:p w14:paraId="4E9D06EE" w14:textId="05B1DBD9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592.7</w:t>
            </w:r>
          </w:p>
        </w:tc>
        <w:tc>
          <w:tcPr>
            <w:tcW w:w="1701" w:type="dxa"/>
          </w:tcPr>
          <w:p w14:paraId="791FABE4" w14:textId="59332FAE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843" w:type="dxa"/>
          </w:tcPr>
          <w:p w14:paraId="4F1240BD" w14:textId="42355DE4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6.2</w:t>
            </w:r>
          </w:p>
        </w:tc>
      </w:tr>
      <w:tr w:rsidR="009020E7" w14:paraId="4F8344D0" w14:textId="77777777" w:rsidTr="00575651">
        <w:trPr>
          <w:trHeight w:val="396"/>
        </w:trPr>
        <w:tc>
          <w:tcPr>
            <w:tcW w:w="7797" w:type="dxa"/>
            <w:tcBorders>
              <w:top w:val="nil"/>
              <w:bottom w:val="nil"/>
            </w:tcBorders>
          </w:tcPr>
          <w:p w14:paraId="0703FE7C" w14:textId="3B849759" w:rsidR="009020E7" w:rsidRP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575651">
              <w:rPr>
                <w:rFonts w:ascii="Times New Roman" w:eastAsia="Times New Roman" w:hAnsi="Times New Roman" w:cs="Times New Roman"/>
              </w:rPr>
              <w:t>Capture probes (</w:t>
            </w:r>
            <w:proofErr w:type="spellStart"/>
            <w:r w:rsidRPr="00575651">
              <w:rPr>
                <w:rFonts w:ascii="Times New Roman" w:eastAsia="Times New Roman" w:hAnsi="Times New Roman" w:cs="Times New Roman"/>
              </w:rPr>
              <w:t>SureSelect</w:t>
            </w:r>
            <w:proofErr w:type="spellEnd"/>
            <w:r w:rsidRPr="0057565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75651">
              <w:rPr>
                <w:rFonts w:ascii="Times New Roman" w:eastAsia="Times New Roman" w:hAnsi="Times New Roman" w:cs="Times New Roman"/>
              </w:rPr>
              <w:t>PostPool</w:t>
            </w:r>
            <w:proofErr w:type="spellEnd"/>
            <w:r w:rsidRPr="00575651">
              <w:rPr>
                <w:rFonts w:ascii="Times New Roman" w:eastAsia="Times New Roman" w:hAnsi="Times New Roman" w:cs="Times New Roman"/>
              </w:rPr>
              <w:t xml:space="preserve"> Custom Tier2, S337991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46877B" w14:textId="134BBEFE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8000.0</w:t>
            </w:r>
          </w:p>
        </w:tc>
        <w:tc>
          <w:tcPr>
            <w:tcW w:w="1701" w:type="dxa"/>
            <w:tcBorders>
              <w:bottom w:val="nil"/>
            </w:tcBorders>
          </w:tcPr>
          <w:p w14:paraId="2F22A6C4" w14:textId="6C49EBD2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0</w:t>
            </w:r>
          </w:p>
        </w:tc>
        <w:tc>
          <w:tcPr>
            <w:tcW w:w="1843" w:type="dxa"/>
            <w:tcBorders>
              <w:bottom w:val="nil"/>
            </w:tcBorders>
          </w:tcPr>
          <w:p w14:paraId="18A04409" w14:textId="145FCD4C" w:rsidR="009020E7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8.3</w:t>
            </w:r>
          </w:p>
        </w:tc>
      </w:tr>
      <w:tr w:rsidR="00575651" w14:paraId="7719B432" w14:textId="77777777" w:rsidTr="00575651">
        <w:trPr>
          <w:trHeight w:val="396"/>
        </w:trPr>
        <w:tc>
          <w:tcPr>
            <w:tcW w:w="7797" w:type="dxa"/>
            <w:tcBorders>
              <w:top w:val="nil"/>
              <w:bottom w:val="single" w:sz="4" w:space="0" w:color="000000"/>
            </w:tcBorders>
          </w:tcPr>
          <w:p w14:paraId="576C0167" w14:textId="6BFE2692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ing run (DNBSEQ-G400RS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7EA3C8" w14:textId="2DB0FE84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660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5E27EB" w14:textId="4762CE68" w:rsidR="00575651" w:rsidRDefault="00575651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52E2A4E" w14:textId="51DAAFCB" w:rsidR="00575651" w:rsidRDefault="00715C8E" w:rsidP="00D81D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5.3</w:t>
            </w:r>
          </w:p>
        </w:tc>
      </w:tr>
      <w:tr w:rsidR="009020E7" w14:paraId="6D3A7587" w14:textId="77777777" w:rsidTr="00575651">
        <w:trPr>
          <w:trHeight w:val="396"/>
        </w:trPr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</w:tcPr>
          <w:p w14:paraId="79F3B9A0" w14:textId="23F94F21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2515B4" w14:textId="44BAC1A0" w:rsidR="009020E7" w:rsidRDefault="009020E7" w:rsidP="00D81D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1C7F82" w14:textId="77777777" w:rsidR="009020E7" w:rsidRDefault="009020E7" w:rsidP="00D81D19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F4E470" w14:textId="1890AD44" w:rsidR="009020E7" w:rsidRDefault="00715C8E" w:rsidP="00D81D19">
            <w:r>
              <w:rPr>
                <w:rFonts w:ascii="Times New Roman" w:eastAsia="Times New Roman" w:hAnsi="Times New Roman" w:cs="Times New Roman"/>
              </w:rPr>
              <w:t>$98.6</w:t>
            </w:r>
          </w:p>
        </w:tc>
      </w:tr>
    </w:tbl>
    <w:p w14:paraId="74E5E60B" w14:textId="77777777" w:rsidR="00A77DFF" w:rsidRDefault="00A77DFF">
      <w:pPr>
        <w:rPr>
          <w:rFonts w:ascii="Times New Roman" w:eastAsia="Times New Roman" w:hAnsi="Times New Roman" w:cs="Times New Roman"/>
        </w:rPr>
      </w:pPr>
    </w:p>
    <w:p w14:paraId="5C6E47E4" w14:textId="647F5B5E" w:rsidR="00324258" w:rsidRDefault="00324258">
      <w:pPr>
        <w:rPr>
          <w:rFonts w:ascii="Times New Roman" w:eastAsia="Times New Roman" w:hAnsi="Times New Roman" w:cs="Times New Roman" w:hint="eastAsia"/>
        </w:rPr>
      </w:pPr>
      <w:r w:rsidRPr="00324258">
        <w:rPr>
          <w:rFonts w:ascii="Times New Roman" w:eastAsia="Times New Roman" w:hAnsi="Times New Roman" w:cs="Times New Roman"/>
        </w:rPr>
        <w:t xml:space="preserve">The costs were calculated based on the list prices in Japan as of </w:t>
      </w:r>
      <w:r>
        <w:rPr>
          <w:rFonts w:ascii="Times New Roman" w:eastAsia="Times New Roman" w:hAnsi="Times New Roman" w:cs="Times New Roman"/>
        </w:rPr>
        <w:t>November 2025</w:t>
      </w:r>
      <w:r w:rsidRPr="00324258">
        <w:rPr>
          <w:rFonts w:ascii="Times New Roman" w:eastAsia="Times New Roman" w:hAnsi="Times New Roman" w:cs="Times New Roman"/>
        </w:rPr>
        <w:t>.</w:t>
      </w:r>
    </w:p>
    <w:sectPr w:rsidR="00324258">
      <w:pgSz w:w="16838" w:h="11906" w:orient="landscape"/>
      <w:pgMar w:top="1701" w:right="1985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5C5FB" w14:textId="77777777" w:rsidR="002308AA" w:rsidRDefault="002308AA" w:rsidP="006916DA">
      <w:r>
        <w:separator/>
      </w:r>
    </w:p>
  </w:endnote>
  <w:endnote w:type="continuationSeparator" w:id="0">
    <w:p w14:paraId="565C4DF2" w14:textId="77777777" w:rsidR="002308AA" w:rsidRDefault="002308AA" w:rsidP="0069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41AD6" w14:textId="77777777" w:rsidR="002308AA" w:rsidRDefault="002308AA" w:rsidP="006916DA">
      <w:r>
        <w:separator/>
      </w:r>
    </w:p>
  </w:footnote>
  <w:footnote w:type="continuationSeparator" w:id="0">
    <w:p w14:paraId="541A4D01" w14:textId="77777777" w:rsidR="002308AA" w:rsidRDefault="002308AA" w:rsidP="00691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DFF"/>
    <w:rsid w:val="0005092F"/>
    <w:rsid w:val="00053483"/>
    <w:rsid w:val="000637D5"/>
    <w:rsid w:val="001F32B4"/>
    <w:rsid w:val="002308AA"/>
    <w:rsid w:val="002C379D"/>
    <w:rsid w:val="002E0D0A"/>
    <w:rsid w:val="00324258"/>
    <w:rsid w:val="003368B2"/>
    <w:rsid w:val="00371FF8"/>
    <w:rsid w:val="003D0AE3"/>
    <w:rsid w:val="0042143B"/>
    <w:rsid w:val="00472700"/>
    <w:rsid w:val="004B4CE0"/>
    <w:rsid w:val="004C1048"/>
    <w:rsid w:val="004F40BB"/>
    <w:rsid w:val="00575651"/>
    <w:rsid w:val="005A3D47"/>
    <w:rsid w:val="005C5E63"/>
    <w:rsid w:val="00615FD1"/>
    <w:rsid w:val="00674D53"/>
    <w:rsid w:val="006916DA"/>
    <w:rsid w:val="006A7A47"/>
    <w:rsid w:val="006F7E5D"/>
    <w:rsid w:val="00715C8E"/>
    <w:rsid w:val="007A57D9"/>
    <w:rsid w:val="007C6037"/>
    <w:rsid w:val="008434BF"/>
    <w:rsid w:val="0085222B"/>
    <w:rsid w:val="00853214"/>
    <w:rsid w:val="008F0DCD"/>
    <w:rsid w:val="009020E7"/>
    <w:rsid w:val="009D2010"/>
    <w:rsid w:val="009D32A8"/>
    <w:rsid w:val="009E628D"/>
    <w:rsid w:val="00A77DFF"/>
    <w:rsid w:val="00AD0D3A"/>
    <w:rsid w:val="00BE796D"/>
    <w:rsid w:val="00C01A15"/>
    <w:rsid w:val="00C1130F"/>
    <w:rsid w:val="00C33F43"/>
    <w:rsid w:val="00C46A25"/>
    <w:rsid w:val="00CD52A7"/>
    <w:rsid w:val="00D20D84"/>
    <w:rsid w:val="00D763BA"/>
    <w:rsid w:val="00E66EED"/>
    <w:rsid w:val="00E935FA"/>
    <w:rsid w:val="00F1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6630C7"/>
  <w15:docId w15:val="{8F0D57C5-2A10-4FB0-83E4-9CF3C598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7387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387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387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387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3878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387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973878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39"/>
    <w:rsid w:val="00A01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22F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22FA8"/>
  </w:style>
  <w:style w:type="paragraph" w:styleId="a8">
    <w:name w:val="footer"/>
    <w:basedOn w:val="a"/>
    <w:link w:val="a9"/>
    <w:uiPriority w:val="99"/>
    <w:unhideWhenUsed/>
    <w:rsid w:val="00522F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22FA8"/>
  </w:style>
  <w:style w:type="character" w:styleId="aa">
    <w:name w:val="Hyperlink"/>
    <w:basedOn w:val="a0"/>
    <w:uiPriority w:val="99"/>
    <w:semiHidden/>
    <w:unhideWhenUsed/>
    <w:rsid w:val="00316F6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316F6E"/>
    <w:rPr>
      <w:color w:val="954F72"/>
      <w:u w:val="single"/>
    </w:rPr>
  </w:style>
  <w:style w:type="paragraph" w:customStyle="1" w:styleId="msonormal0">
    <w:name w:val="msonormal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6">
    <w:name w:val="xl66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customStyle="1" w:styleId="xl67">
    <w:name w:val="xl67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8">
    <w:name w:val="xl68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customStyle="1" w:styleId="xl70">
    <w:name w:val="xl70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customStyle="1" w:styleId="xl71">
    <w:name w:val="xl71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color w:val="5B9BD5"/>
      <w:sz w:val="24"/>
      <w:szCs w:val="24"/>
    </w:rPr>
  </w:style>
  <w:style w:type="paragraph" w:customStyle="1" w:styleId="xl72">
    <w:name w:val="xl72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color w:val="5B9BD5"/>
      <w:sz w:val="24"/>
      <w:szCs w:val="24"/>
    </w:rPr>
  </w:style>
  <w:style w:type="paragraph" w:customStyle="1" w:styleId="xl73">
    <w:name w:val="xl73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color w:val="5B9BD5"/>
      <w:sz w:val="24"/>
      <w:szCs w:val="24"/>
    </w:rPr>
  </w:style>
  <w:style w:type="paragraph" w:customStyle="1" w:styleId="xl74">
    <w:name w:val="xl74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5B9BD5"/>
      <w:sz w:val="24"/>
      <w:szCs w:val="24"/>
    </w:rPr>
  </w:style>
  <w:style w:type="paragraph" w:customStyle="1" w:styleId="xl75">
    <w:name w:val="xl75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5B9BD5"/>
      <w:sz w:val="24"/>
      <w:szCs w:val="24"/>
    </w:rPr>
  </w:style>
  <w:style w:type="paragraph" w:customStyle="1" w:styleId="xl76">
    <w:name w:val="xl76"/>
    <w:basedOn w:val="a"/>
    <w:rsid w:val="00316F6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5B9BD5"/>
      <w:sz w:val="24"/>
      <w:szCs w:val="24"/>
    </w:rPr>
  </w:style>
  <w:style w:type="paragraph" w:styleId="ac">
    <w:name w:val="Revision"/>
    <w:hidden/>
    <w:uiPriority w:val="99"/>
    <w:semiHidden/>
    <w:rsid w:val="00960533"/>
  </w:style>
  <w:style w:type="paragraph" w:customStyle="1" w:styleId="font5">
    <w:name w:val="font5"/>
    <w:basedOn w:val="a"/>
    <w:rsid w:val="003B23FF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9">
    <w:name w:val="xl69"/>
    <w:basedOn w:val="a"/>
    <w:rsid w:val="003B23F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77">
    <w:name w:val="xl77"/>
    <w:basedOn w:val="a"/>
    <w:rsid w:val="003B23FF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78">
    <w:name w:val="xl78"/>
    <w:basedOn w:val="a"/>
    <w:rsid w:val="003B23F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79">
    <w:name w:val="xl79"/>
    <w:basedOn w:val="a"/>
    <w:rsid w:val="003B23F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0">
    <w:name w:val="xl80"/>
    <w:basedOn w:val="a"/>
    <w:rsid w:val="003B23F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1">
    <w:name w:val="xl81"/>
    <w:basedOn w:val="a"/>
    <w:rsid w:val="003B23F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2">
    <w:name w:val="xl82"/>
    <w:basedOn w:val="a"/>
    <w:rsid w:val="003B23F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3">
    <w:name w:val="xl83"/>
    <w:basedOn w:val="a"/>
    <w:rsid w:val="003B23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4">
    <w:name w:val="xl84"/>
    <w:basedOn w:val="a"/>
    <w:rsid w:val="003B23F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5">
    <w:name w:val="xl85"/>
    <w:basedOn w:val="a"/>
    <w:rsid w:val="003B23F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6">
    <w:name w:val="xl86"/>
    <w:basedOn w:val="a"/>
    <w:rsid w:val="003B23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87">
    <w:name w:val="xl87"/>
    <w:basedOn w:val="a"/>
    <w:rsid w:val="003B23FF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88">
    <w:name w:val="xl88"/>
    <w:basedOn w:val="a"/>
    <w:rsid w:val="003B23FF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89">
    <w:name w:val="xl89"/>
    <w:basedOn w:val="a"/>
    <w:rsid w:val="003B23F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90">
    <w:name w:val="xl90"/>
    <w:basedOn w:val="a"/>
    <w:rsid w:val="003B23F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973878"/>
    <w:rPr>
      <w:rFonts w:ascii="游明朝" w:eastAsia="游明朝" w:hAnsi="游明朝" w:cs="游明朝"/>
      <w:b/>
      <w:kern w:val="0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973878"/>
    <w:rPr>
      <w:rFonts w:ascii="游明朝" w:eastAsia="游明朝" w:hAnsi="游明朝" w:cs="游明朝"/>
      <w:b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973878"/>
    <w:rPr>
      <w:rFonts w:ascii="游明朝" w:eastAsia="游明朝" w:hAnsi="游明朝" w:cs="游明朝"/>
      <w:b/>
      <w:kern w:val="0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73878"/>
    <w:rPr>
      <w:rFonts w:ascii="游明朝" w:eastAsia="游明朝" w:hAnsi="游明朝" w:cs="游明朝"/>
      <w:b/>
      <w:kern w:val="0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973878"/>
    <w:rPr>
      <w:rFonts w:ascii="游明朝" w:eastAsia="游明朝" w:hAnsi="游明朝" w:cs="游明朝"/>
      <w:b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973878"/>
    <w:rPr>
      <w:rFonts w:ascii="游明朝" w:eastAsia="游明朝" w:hAnsi="游明朝" w:cs="游明朝"/>
      <w:b/>
      <w:kern w:val="0"/>
      <w:sz w:val="20"/>
      <w:szCs w:val="20"/>
    </w:rPr>
  </w:style>
  <w:style w:type="numbering" w:customStyle="1" w:styleId="11">
    <w:name w:val="リストなし1"/>
    <w:next w:val="a2"/>
    <w:uiPriority w:val="99"/>
    <w:semiHidden/>
    <w:unhideWhenUsed/>
    <w:rsid w:val="00973878"/>
  </w:style>
  <w:style w:type="table" w:customStyle="1" w:styleId="TableNormal1">
    <w:name w:val="Table Normal"/>
    <w:rsid w:val="0097387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4">
    <w:name w:val="表題 (文字)"/>
    <w:basedOn w:val="a0"/>
    <w:link w:val="a3"/>
    <w:uiPriority w:val="10"/>
    <w:rsid w:val="00973878"/>
    <w:rPr>
      <w:rFonts w:ascii="游明朝" w:eastAsia="游明朝" w:hAnsi="游明朝" w:cs="游明朝"/>
      <w:b/>
      <w:kern w:val="0"/>
      <w:sz w:val="72"/>
      <w:szCs w:val="72"/>
    </w:rPr>
  </w:style>
  <w:style w:type="table" w:customStyle="1" w:styleId="12">
    <w:name w:val="表 (格子)1"/>
    <w:basedOn w:val="a1"/>
    <w:next w:val="a5"/>
    <w:uiPriority w:val="39"/>
    <w:rsid w:val="00973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Subtitle"/>
    <w:basedOn w:val="a"/>
    <w:next w:val="a"/>
    <w:link w:val="a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e">
    <w:name w:val="副題 (文字)"/>
    <w:basedOn w:val="a0"/>
    <w:link w:val="ad"/>
    <w:uiPriority w:val="11"/>
    <w:rsid w:val="00973878"/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styleId="af">
    <w:name w:val="annotation reference"/>
    <w:basedOn w:val="a0"/>
    <w:uiPriority w:val="99"/>
    <w:semiHidden/>
    <w:unhideWhenUsed/>
    <w:rsid w:val="00973878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73878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73878"/>
    <w:rPr>
      <w:rFonts w:ascii="游明朝" w:eastAsia="游明朝" w:hAnsi="游明朝" w:cs="游明朝"/>
      <w:kern w:val="0"/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7387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73878"/>
    <w:rPr>
      <w:rFonts w:ascii="游明朝" w:eastAsia="游明朝" w:hAnsi="游明朝" w:cs="游明朝"/>
      <w:b/>
      <w:bCs/>
      <w:kern w:val="0"/>
      <w:szCs w:val="21"/>
    </w:rPr>
  </w:style>
  <w:style w:type="paragraph" w:customStyle="1" w:styleId="xl91">
    <w:name w:val="xl91"/>
    <w:basedOn w:val="a"/>
    <w:rsid w:val="00D72DF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paragraph" w:customStyle="1" w:styleId="xl92">
    <w:name w:val="xl92"/>
    <w:basedOn w:val="a"/>
    <w:rsid w:val="00D72DF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93">
    <w:name w:val="xl93"/>
    <w:basedOn w:val="a"/>
    <w:rsid w:val="00D72DFC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94">
    <w:name w:val="xl94"/>
    <w:basedOn w:val="a"/>
    <w:rsid w:val="00D72DF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95">
    <w:name w:val="xl95"/>
    <w:basedOn w:val="a"/>
    <w:rsid w:val="00D72DFC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96">
    <w:name w:val="xl96"/>
    <w:basedOn w:val="a"/>
    <w:rsid w:val="00D72DF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sz w:val="18"/>
      <w:szCs w:val="18"/>
    </w:rPr>
  </w:style>
  <w:style w:type="paragraph" w:customStyle="1" w:styleId="xl97">
    <w:name w:val="xl97"/>
    <w:basedOn w:val="a"/>
    <w:rsid w:val="00D72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sz w:val="18"/>
      <w:szCs w:val="18"/>
    </w:r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TableNormal10">
    <w:name w:val="Table Normal1"/>
    <w:rsid w:val="0033740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fb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p1">
    <w:name w:val="p1"/>
    <w:basedOn w:val="a"/>
    <w:rsid w:val="005756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l46KxPIuxDxcdHFwdMRTAGqFyQ==">AMUW2mX60c0Iqiisz/NNQ1p4MVkn+csbhwHeCh4q+crdMpVy7hxpNjdw1nBThoA3m3L2XBR97bRe+p3FDQVY6pA8w6KysBQdMsMlXAGf5HkBne7O/ygCGP9NX5RnoFtKx+cZNVcwBeicPQ+HPljB4mhaDhFDB9E32ylKCV4QSyn739oclDTVnp3hbrLShYAdmk+rfL4x6bmQpAVpKoi9oRLJpgFgyu5HE2mwdS6ydv4U/H6snVQGq6FAPI5ltZR90UsLL7SE+D3cqZNFd8dj5cQT6z78k/U4fxvbMG8v/YucldAhfhr04YiZ2PHbPVb1ff6neecqwFwaFuFOwC5kBAL19Nu2bnM8TruRxVJqvXwYXz3K4UnS87NcGL26XsKEjK28VorcWwzmkvmRRB7kzskZb3Yl3FXPWfHhCtLlxZb8TrNfTqYSXBP+K7F3UsD30Unon2FIW+wRHDuu6/NaBmv3v/99WEMZLU2YOKFrnDeQ3Sn+HAud69YXfnq7cfJ7RzEdNZO1NujV1bP1rpeFiERJCbmm+7piqxfELBsh5Uf4ScnvNiQDydCTPkPmnCDVFk1HWp8WN9Q/Oi/YTwrdBPLEuh2MBo4jp9cQGTpU4DsVmE1qR7J6kMU48XDS/wWWcRRmlWfVBfpKC3+nBxOocokrbAlSbhOVNYsu9lbMBEXjPCv6DRcZOh7LL0VaEq8GBNHcL+RM4dUTRJo+spkZMLmbO/c/lsPkGweZb5iPvfYTrwhr5eKDSUVlJpSgLCGVwUD8/TU/c0mSI6LX6LQuTuRAIXXjbA9Jh5zo8PNzIMzmi2z3bAEmBrl/Ecl9gE9FC6E7yv6WGm5yYKgQXirzdV6xoTV5H+qBnDtV91UFYL2u1V91CUzRVZ2nDtZX/fvtDMMAFe4sWb75a+efhSsJaWropmsRJHGY6h5ZxKwB6uYIvs0EzeWcVwcPCbv5txGdfTbKu7XgqA3e+GfXcsqCLfM+ihT/lWtWGJC6nkYE2NQ/82fuYUrNqn3ys29SQi9u2PgReIK4Kc29FILSVtAppr8SLjcgX0HqB9efavMSQLEqi2V1IVXpc4PvA9NTC0cAtCXXlWQcIrxQa1hBuJDO/gC5X/4iVHi2+GdRMCho+JBfYoDIGS8k3gxOtGSNbWjrmiRENHYSn0BSrUiW8cqjhLHfj1aLFfYTVDtVzuvZPKdBrpHxwjgaaLfRXF+rrTXI8d9H1T44xqMwCiiaOJvtejrKwfqWsMRPJh2lnlhH51zySAetEYI0KFIA4D4eBLgMzN+LXmAZE1DQ/yQ9XLBSyEYgpEzEUUsqvPfZhOV3UKMOvNn3LdJlmxnUzpi62giV64saNuPIdqypoImfxyA0nppoNkMn0/Rd+kwO106PnnlUCDzbRON0JsJwqkb16VwqRni+EucsjuIU20/EQKkLbN5L3VKlJ1pRKXzLap5/SZE2/X9KLjTiQcN96ZIcxT2agWszTRQgb2uQBngpMTQsTX+ahaPaXDTGNA7Tn0iD/ZBZBZS98121k2MPJmGgNLyWcoHZbq9jKKWSRawCJZ95bv3Dtx5/mj0YOCRhlFl3TGZXdrwS25OTHJDPuZXj7M+w5tYvdjq/OvnSXcjOSylOVSrmNVLfesJv8hRCX80r/pPXulUdY85jugSSFMzuenmsobEIXDHGEgmCuN5msyPaBeEDZ0h3XiNOwY3ifWT0hSysI6HwkOUh9s5Pd2ZPUDXuzPW9I99p639OIV7Fr8cQYYpSOOaymylkoB74f3NcImL5HJTqB7y2iXdZZih66z788/NvnwI9h7gwpHO/aY5mlj0f47rYbn6PZTJczWT3ayOKWbrwXHxySjNDSIuGXvPn9Ud0egfbXwYszEpbOCFFeqzqFKWtHa7BN0kDQ57/xX0pBAUT6Ibur9CsPg3q92Gifwu595675fWZVjkSAVcwwqyedRCf+oAgtef2hEKSh5frlI8GsFdzKVS8WmgX+5qYoNVJp3mGcAg5xnHfOWjV3ffFzQbREQFgWWE+ZHDix5m7kbqhm2Ad7Os+R5UdA4SaIJic5UcCEmSNxIhiwxXwS0+tQnkglAsJLu8E3NNfxLMO7XJ3n2Wf2mDovnZmJqnTrED3gf8MpeEcDOPNqMD+hvR8Lzc8Ugl/F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ushima kiyoharu</dc:creator>
  <cp:lastModifiedBy>和樹 橋本</cp:lastModifiedBy>
  <cp:revision>3</cp:revision>
  <dcterms:created xsi:type="dcterms:W3CDTF">2025-12-04T02:51:00Z</dcterms:created>
  <dcterms:modified xsi:type="dcterms:W3CDTF">2025-12-04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06fc5c3dd1e31f06443360300c84bf310a5b352bb05efc297d7d7fc15cf36</vt:lpwstr>
  </property>
</Properties>
</file>